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F6A" w:rsidRPr="00190EEE" w:rsidRDefault="00150C58" w:rsidP="00600F6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/>
      </w:pPr>
      <w:r>
        <w:rPr>
          <w:noProof/>
          <w:lang w:val="fr-FR"/>
        </w:rPr>
        <w:drawing>
          <wp:inline distT="0" distB="0" distL="0" distR="0">
            <wp:extent cx="5400000" cy="2545223"/>
            <wp:effectExtent l="0" t="0" r="0" b="7620"/>
            <wp:docPr id="1" name="Image 1" descr="C:\Users\vmariaule\AppData\Local\Microsoft\Windows\INetCache\Content.Word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mariaule\AppData\Local\Microsoft\Windows\INetCache\Content.Word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45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0F6A" w:rsidRPr="00190EEE" w:rsidRDefault="00600F6A" w:rsidP="00600F6A">
      <w:pPr>
        <w:spacing w:line="360" w:lineRule="auto"/>
        <w:jc w:val="both"/>
      </w:pPr>
      <w:r w:rsidRPr="00600F6A">
        <w:rPr>
          <w:b/>
        </w:rPr>
        <w:t xml:space="preserve">Supplementary Figure </w:t>
      </w:r>
      <w:r>
        <w:rPr>
          <w:b/>
        </w:rPr>
        <w:t>1</w:t>
      </w:r>
      <w:r w:rsidRPr="00190EEE">
        <w:t xml:space="preserve"> Blood glucose and </w:t>
      </w:r>
      <w:r w:rsidR="00144F31">
        <w:t>CRP</w:t>
      </w:r>
      <w:r w:rsidRPr="00190EEE">
        <w:t xml:space="preserve"> levels in semi-stray dogs before and after self-nourishe</w:t>
      </w:r>
      <w:r>
        <w:t>d and industrial diet change. (</w:t>
      </w:r>
      <w:r w:rsidRPr="00600F6A">
        <w:rPr>
          <w:b/>
        </w:rPr>
        <w:t>A</w:t>
      </w:r>
      <w:r w:rsidR="00144F31">
        <w:t xml:space="preserve">) </w:t>
      </w:r>
      <w:proofErr w:type="spellStart"/>
      <w:r w:rsidR="00144F31">
        <w:t>Glyc</w:t>
      </w:r>
      <w:r w:rsidRPr="00190EEE">
        <w:t>emia</w:t>
      </w:r>
      <w:proofErr w:type="spellEnd"/>
      <w:r w:rsidRPr="00190EEE">
        <w:t xml:space="preserve"> level in in semi-stray dogs before and after self-nourished and industrial diet change. (</w:t>
      </w:r>
      <w:r w:rsidRPr="00600F6A">
        <w:rPr>
          <w:b/>
        </w:rPr>
        <w:t>B</w:t>
      </w:r>
      <w:r w:rsidRPr="00190EEE">
        <w:t xml:space="preserve">) CRP concentration in semi-stray dogs before and after self-nourished and industrial diet change. Data </w:t>
      </w:r>
      <w:proofErr w:type="gramStart"/>
      <w:r w:rsidRPr="00190EEE">
        <w:t>are presented</w:t>
      </w:r>
      <w:proofErr w:type="gramEnd"/>
      <w:r w:rsidRPr="00190EEE">
        <w:t xml:space="preserve"> as means ± SEM.</w:t>
      </w:r>
      <w:r w:rsidR="00144F31">
        <w:t xml:space="preserve"> CRP, </w:t>
      </w:r>
      <w:r w:rsidR="00144F31" w:rsidRPr="00190EEE">
        <w:t>C-reactive protein</w:t>
      </w:r>
      <w:r w:rsidR="00144F31">
        <w:t>.</w:t>
      </w:r>
    </w:p>
    <w:p w:rsidR="00600F6A" w:rsidRPr="00190EEE" w:rsidRDefault="00600F6A" w:rsidP="00600F6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b/>
        </w:rPr>
      </w:pPr>
    </w:p>
    <w:p w:rsidR="00600F6A" w:rsidRPr="00190EEE" w:rsidRDefault="00600F6A" w:rsidP="00600F6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pBdr>
          <w:top w:val="nil"/>
          <w:left w:val="nil"/>
          <w:bottom w:val="nil"/>
          <w:right w:val="nil"/>
          <w:between w:val="nil"/>
        </w:pBdr>
      </w:pPr>
      <w:r w:rsidRPr="00422839">
        <w:rPr>
          <w:noProof/>
          <w:lang w:val="fr-FR"/>
        </w:rPr>
        <w:lastRenderedPageBreak/>
        <w:drawing>
          <wp:inline distT="0" distB="0" distL="0" distR="0" wp14:anchorId="40421FB5" wp14:editId="43C72D02">
            <wp:extent cx="5400000" cy="2468035"/>
            <wp:effectExtent l="0" t="0" r="0" b="8890"/>
            <wp:docPr id="27" name="Image 27" descr="Z:\Equipe_MIHA\Moez\Article Soufien\Final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Z:\Equipe_MIHA\Moez\Article Soufien\Final\Fig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1" t="7053" r="6068" b="4986"/>
                    <a:stretch/>
                  </pic:blipFill>
                  <pic:spPr bwMode="auto">
                    <a:xfrm>
                      <a:off x="0" y="0"/>
                      <a:ext cx="5400000" cy="246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0F6A" w:rsidRPr="00190EEE" w:rsidRDefault="00600F6A" w:rsidP="00600F6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 w:rsidRPr="00600F6A">
        <w:rPr>
          <w:b/>
        </w:rPr>
        <w:t xml:space="preserve">Supplementary Figure </w:t>
      </w:r>
      <w:r>
        <w:rPr>
          <w:b/>
        </w:rPr>
        <w:t>2</w:t>
      </w:r>
      <w:r w:rsidRPr="00190EEE">
        <w:t xml:space="preserve"> </w:t>
      </w:r>
      <w:bookmarkStart w:id="0" w:name="_GoBack"/>
      <w:r w:rsidRPr="00190EEE">
        <w:t xml:space="preserve">Characterization of </w:t>
      </w:r>
      <w:proofErr w:type="spellStart"/>
      <w:r w:rsidRPr="00190EEE">
        <w:t>fecal</w:t>
      </w:r>
      <w:proofErr w:type="spellEnd"/>
      <w:r w:rsidRPr="00190EEE">
        <w:t xml:space="preserve"> </w:t>
      </w:r>
      <w:r w:rsidR="00AB5E28">
        <w:t>SCFA</w:t>
      </w:r>
      <w:r w:rsidRPr="00190EEE">
        <w:t xml:space="preserve"> profile in semi-stray dogs before and after self-nourished and industrial-nourished diet change. Data </w:t>
      </w:r>
      <w:proofErr w:type="gramStart"/>
      <w:r w:rsidRPr="00190EEE">
        <w:t>are presented</w:t>
      </w:r>
      <w:proofErr w:type="gramEnd"/>
      <w:r w:rsidRPr="00190EEE">
        <w:t xml:space="preserve"> as means ± SEM. Statistical analyses were performed using </w:t>
      </w:r>
      <w:proofErr w:type="spellStart"/>
      <w:r w:rsidRPr="00190EEE">
        <w:t>Kruskal</w:t>
      </w:r>
      <w:proofErr w:type="spellEnd"/>
      <w:r w:rsidRPr="00190EEE">
        <w:t xml:space="preserve">-Wallis followed by Dunn’s test to compare SCFA profile in semi-stray dogs before and after self-nourished and industrial-nourished diet change. </w:t>
      </w:r>
      <w:proofErr w:type="gramStart"/>
      <w:r w:rsidRPr="00190EEE">
        <w:t>ns</w:t>
      </w:r>
      <w:proofErr w:type="gramEnd"/>
      <w:r w:rsidRPr="00190EEE">
        <w:t>: not significant.</w:t>
      </w:r>
      <w:r w:rsidR="00144F31">
        <w:t xml:space="preserve"> </w:t>
      </w:r>
      <w:r w:rsidR="00144F31" w:rsidRPr="00190EEE">
        <w:t>SCFA</w:t>
      </w:r>
      <w:r w:rsidR="00144F31">
        <w:t xml:space="preserve">, </w:t>
      </w:r>
      <w:r w:rsidR="00144F31" w:rsidRPr="00190EEE">
        <w:t>short-chain fatty acids</w:t>
      </w:r>
      <w:r w:rsidR="00AB5E28">
        <w:t>.</w:t>
      </w:r>
      <w:bookmarkEnd w:id="0"/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</w:p>
    <w:p w:rsidR="00600F6A" w:rsidRPr="00190EEE" w:rsidRDefault="00600F6A" w:rsidP="00600F6A">
      <w:pPr>
        <w:spacing w:line="240" w:lineRule="auto"/>
      </w:pPr>
      <w:r w:rsidRPr="00190EEE">
        <w:br w:type="page"/>
      </w:r>
    </w:p>
    <w:p w:rsidR="00600F6A" w:rsidRDefault="00600F6A" w:rsidP="00600F6A">
      <w:pPr>
        <w:jc w:val="both"/>
        <w:rPr>
          <w:b/>
        </w:rPr>
      </w:pPr>
      <w:r w:rsidRPr="00422839">
        <w:rPr>
          <w:b/>
          <w:noProof/>
          <w:lang w:val="fr-FR"/>
        </w:rPr>
        <w:lastRenderedPageBreak/>
        <w:drawing>
          <wp:inline distT="0" distB="0" distL="0" distR="0" wp14:anchorId="4B167FCA" wp14:editId="39314EF6">
            <wp:extent cx="5400000" cy="2383167"/>
            <wp:effectExtent l="0" t="0" r="0" b="0"/>
            <wp:docPr id="28" name="Image 28" descr="Z:\Equipe_MIHA\Moez\Article Soufien\Final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Z:\Equipe_MIHA\Moez\Article Soufien\Final\Fig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5" t="8490" r="1518" b="8894"/>
                    <a:stretch/>
                  </pic:blipFill>
                  <pic:spPr bwMode="auto">
                    <a:xfrm>
                      <a:off x="0" y="0"/>
                      <a:ext cx="5400000" cy="2383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0F6A" w:rsidRPr="00190EEE" w:rsidRDefault="00600F6A" w:rsidP="00600F6A">
      <w:pPr>
        <w:spacing w:line="360" w:lineRule="auto"/>
        <w:jc w:val="both"/>
      </w:pPr>
      <w:r w:rsidRPr="00600F6A">
        <w:rPr>
          <w:b/>
        </w:rPr>
        <w:t xml:space="preserve">Supplementary Figure </w:t>
      </w:r>
      <w:r w:rsidRPr="00190EEE">
        <w:rPr>
          <w:b/>
        </w:rPr>
        <w:t>3.</w:t>
      </w:r>
      <w:r w:rsidRPr="00190EEE">
        <w:t xml:space="preserve"> Quantification of bile salts in </w:t>
      </w:r>
      <w:proofErr w:type="spellStart"/>
      <w:r w:rsidRPr="00190EEE">
        <w:t>feces</w:t>
      </w:r>
      <w:proofErr w:type="spellEnd"/>
      <w:r w:rsidRPr="00190EEE">
        <w:t xml:space="preserve"> before and after self-nourished and industrial-nourished diet change. Data </w:t>
      </w:r>
      <w:proofErr w:type="gramStart"/>
      <w:r w:rsidRPr="00190EEE">
        <w:t>are presented</w:t>
      </w:r>
      <w:proofErr w:type="gramEnd"/>
      <w:r w:rsidRPr="00190EEE">
        <w:t xml:space="preserve"> as means ± SEM. Statistical analyses were performed using </w:t>
      </w:r>
      <w:proofErr w:type="spellStart"/>
      <w:r w:rsidRPr="00190EEE">
        <w:t>Kruskal</w:t>
      </w:r>
      <w:proofErr w:type="spellEnd"/>
      <w:r w:rsidRPr="00190EEE">
        <w:t xml:space="preserve">-Wallis followed by Dunn’s test to compare bile acid profile in semi-stray dogs before and after self-nourished and industrial-nourished diet change. </w:t>
      </w:r>
      <w:proofErr w:type="gramStart"/>
      <w:r w:rsidRPr="00190EEE">
        <w:t>ns</w:t>
      </w:r>
      <w:proofErr w:type="gramEnd"/>
      <w:r w:rsidRPr="00190EEE">
        <w:t>: not significant.</w:t>
      </w:r>
    </w:p>
    <w:p w:rsidR="00481607" w:rsidRDefault="00AB5E28"/>
    <w:sectPr w:rsidR="004816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ABA"/>
    <w:rsid w:val="00144F31"/>
    <w:rsid w:val="00150C58"/>
    <w:rsid w:val="005500E2"/>
    <w:rsid w:val="00600F6A"/>
    <w:rsid w:val="007533EA"/>
    <w:rsid w:val="00AB5E28"/>
    <w:rsid w:val="00B9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108CB"/>
  <w15:chartTrackingRefBased/>
  <w15:docId w15:val="{76B2128C-AB0F-4367-A29C-48F01F09A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00F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91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ariaule</dc:creator>
  <cp:keywords/>
  <dc:description/>
  <cp:lastModifiedBy>Vincent Mariaule</cp:lastModifiedBy>
  <cp:revision>4</cp:revision>
  <dcterms:created xsi:type="dcterms:W3CDTF">2024-03-27T13:07:00Z</dcterms:created>
  <dcterms:modified xsi:type="dcterms:W3CDTF">2024-03-28T09:08:00Z</dcterms:modified>
</cp:coreProperties>
</file>